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CD0C4" w14:textId="24B9FB87" w:rsidR="005E2B6F" w:rsidRPr="005E2B6F" w:rsidRDefault="005E2B6F">
      <w:pPr>
        <w:rPr>
          <w:rFonts w:ascii="Times New Roman" w:hAnsi="Times New Roman" w:cs="Times New Roman"/>
          <w:szCs w:val="21"/>
        </w:rPr>
      </w:pPr>
      <w:r w:rsidRPr="005E2B6F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Pr="005E2B6F">
        <w:rPr>
          <w:rFonts w:ascii="Times New Roman" w:hAnsi="Times New Roman" w:cs="Times New Roman"/>
          <w:b/>
          <w:bCs/>
          <w:szCs w:val="21"/>
        </w:rPr>
        <w:t>Table 1</w:t>
      </w:r>
      <w:r w:rsidRPr="005E2B6F">
        <w:rPr>
          <w:rFonts w:ascii="Times New Roman" w:hAnsi="Times New Roman" w:cs="Times New Roman"/>
          <w:szCs w:val="21"/>
        </w:rPr>
        <w:t xml:space="preserve"> Clinicopathological characteristics of non-metastatic BC patients</w:t>
      </w:r>
      <w:r w:rsidRPr="005E2B6F">
        <w:rPr>
          <w:rFonts w:ascii="Times New Roman" w:hAnsi="Times New Roman" w:cs="Times New Roman"/>
          <w:szCs w:val="21"/>
        </w:rPr>
        <w:t xml:space="preserve"> in </w:t>
      </w:r>
      <w:r>
        <w:rPr>
          <w:rFonts w:ascii="Times New Roman" w:hAnsi="Times New Roman" w:cs="Times New Roman"/>
          <w:szCs w:val="21"/>
        </w:rPr>
        <w:t xml:space="preserve">the external validation cohort from </w:t>
      </w:r>
      <w:r w:rsidRPr="005E2B6F">
        <w:rPr>
          <w:rFonts w:ascii="Times New Roman" w:hAnsi="Times New Roman" w:cs="Times New Roman"/>
          <w:szCs w:val="21"/>
        </w:rPr>
        <w:t>The First Affiliated Hospital of Chongqing Medical University.</w:t>
      </w:r>
      <w:r>
        <w:rPr>
          <w:rFonts w:ascii="Times New Roman" w:hAnsi="Times New Roman" w:cs="Times New Roman"/>
          <w:szCs w:val="21"/>
        </w:rPr>
        <w:t xml:space="preserve"> BC: bladder cancer.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3762"/>
        <w:gridCol w:w="1284"/>
        <w:gridCol w:w="1157"/>
        <w:gridCol w:w="1146"/>
        <w:gridCol w:w="957"/>
      </w:tblGrid>
      <w:tr w:rsidR="00285821" w:rsidRPr="005E2B6F" w14:paraId="02B3227B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0061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840B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Overall   N=36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8F1C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Alive   N=31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FB6A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Dead   N=5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EDF7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5E2B6F">
              <w:rPr>
                <w:rFonts w:ascii="Times New Roman" w:hAnsi="Times New Roman" w:cs="Times New Roman"/>
                <w:szCs w:val="21"/>
              </w:rPr>
              <w:t>p.overall</w:t>
            </w:r>
            <w:proofErr w:type="gramEnd"/>
          </w:p>
        </w:tc>
      </w:tr>
      <w:tr w:rsidR="00285821" w:rsidRPr="005E2B6F" w14:paraId="43E8082C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8501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Age: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334F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342B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20A0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6D25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0.601  </w:t>
            </w:r>
          </w:p>
        </w:tc>
      </w:tr>
      <w:tr w:rsidR="00285821" w:rsidRPr="005E2B6F" w14:paraId="0696B494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50D5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&lt;4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D4D7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11 (3.02%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37A9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11 (3.50%)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3C65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0 (0.0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94AF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</w:t>
            </w:r>
          </w:p>
        </w:tc>
      </w:tr>
      <w:tr w:rsidR="00285821" w:rsidRPr="005E2B6F" w14:paraId="0397660E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4251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40-5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123D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103 (28.3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8ED2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88 (28.0%)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CDE8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15 (30.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F8EE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</w:t>
            </w:r>
          </w:p>
        </w:tc>
      </w:tr>
      <w:tr w:rsidR="00285821" w:rsidRPr="005E2B6F" w14:paraId="4EC8B8F7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E547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60-7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BC7C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216 (59.3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BA95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187 (59.6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E8A7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29 (58.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38B2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</w:t>
            </w:r>
          </w:p>
        </w:tc>
      </w:tr>
      <w:tr w:rsidR="00285821" w:rsidRPr="005E2B6F" w14:paraId="17A2858A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AD55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&gt;=8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41F0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34 (9.34%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6689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28 (8.92%)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6125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6 (12.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BE4E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</w:t>
            </w:r>
          </w:p>
        </w:tc>
      </w:tr>
      <w:tr w:rsidR="00285821" w:rsidRPr="005E2B6F" w14:paraId="0DB616B6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B262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Age (continuous):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3CBC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64.7 (11.9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B7AF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64.5 (12.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A809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65.9 (10.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5DF3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0.393  </w:t>
            </w:r>
          </w:p>
        </w:tc>
      </w:tr>
      <w:tr w:rsidR="00285821" w:rsidRPr="005E2B6F" w14:paraId="3038C3F2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F905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Race: Othe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F170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364 (100%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0724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314 (100%)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C56B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50 (10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95CD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.    </w:t>
            </w:r>
          </w:p>
        </w:tc>
      </w:tr>
      <w:tr w:rsidR="00285821" w:rsidRPr="005E2B6F" w14:paraId="60027041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F91A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Sex: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1A4A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3311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F722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92AB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0.009  </w:t>
            </w:r>
          </w:p>
        </w:tc>
      </w:tr>
      <w:tr w:rsidR="00285821" w:rsidRPr="005E2B6F" w14:paraId="3BC662A6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480D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Mal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FDC8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288 (79.1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9A15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241 (76.8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C27D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47 (94.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0B5A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</w:t>
            </w:r>
          </w:p>
        </w:tc>
      </w:tr>
      <w:tr w:rsidR="00285821" w:rsidRPr="005E2B6F" w14:paraId="670D0DA7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43CF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Femal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3D4F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76 (20.9%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C2C3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73 (23.2%)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7C1F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3 (6.0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7D77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</w:t>
            </w:r>
          </w:p>
        </w:tc>
      </w:tr>
      <w:tr w:rsidR="00285821" w:rsidRPr="005E2B6F" w14:paraId="6B5D0CAE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AE2F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Marital Status: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3E34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37EA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02D9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F59A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0.256  </w:t>
            </w:r>
          </w:p>
        </w:tc>
      </w:tr>
      <w:tr w:rsidR="00285821" w:rsidRPr="005E2B6F" w14:paraId="439B4F13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5317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Marrie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7824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362 (99.5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CE60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313 (99.7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15CA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49 (98.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A2DA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</w:t>
            </w:r>
          </w:p>
        </w:tc>
      </w:tr>
      <w:tr w:rsidR="00285821" w:rsidRPr="005E2B6F" w14:paraId="14E6291E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697D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Widowe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B53A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2 (0.55%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6397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1 (0.32%)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5287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1 (2.0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C123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</w:t>
            </w:r>
          </w:p>
        </w:tc>
      </w:tr>
      <w:tr w:rsidR="00285821" w:rsidRPr="005E2B6F" w14:paraId="49AFDD41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2FB9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Household Location: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C583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35B7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8286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2EBD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0.708  </w:t>
            </w:r>
          </w:p>
        </w:tc>
      </w:tr>
      <w:tr w:rsidR="00285821" w:rsidRPr="005E2B6F" w14:paraId="4E2DABE1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E339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Rural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EF07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16 (4.40%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B9FA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15 (4.78%)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B53D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1 (2.0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C418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</w:t>
            </w:r>
          </w:p>
        </w:tc>
      </w:tr>
      <w:tr w:rsidR="00285821" w:rsidRPr="005E2B6F" w14:paraId="04AE86EC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A470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Urba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4464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348 (95.6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72C9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299 (95.2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8DA5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49 (98.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B9E6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</w:t>
            </w:r>
          </w:p>
        </w:tc>
      </w:tr>
      <w:tr w:rsidR="00285821" w:rsidRPr="005E2B6F" w14:paraId="1A1A7931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C175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Tumor Primary Site: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8869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F4FE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8DBD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60DA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0.246  </w:t>
            </w:r>
          </w:p>
        </w:tc>
      </w:tr>
      <w:tr w:rsidR="00285821" w:rsidRPr="005E2B6F" w14:paraId="28F91FAD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1928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Bladder wall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CA87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253 (69.5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8353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212 (67.5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B84F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41 (82.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682B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</w:t>
            </w:r>
          </w:p>
        </w:tc>
      </w:tr>
      <w:tr w:rsidR="00285821" w:rsidRPr="005E2B6F" w14:paraId="17C91106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0989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Bladder bas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B6DE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96 (26.4%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4448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88 (28.0%)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4BB5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8 (16.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3884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</w:t>
            </w:r>
          </w:p>
        </w:tc>
      </w:tr>
      <w:tr w:rsidR="00285821" w:rsidRPr="005E2B6F" w14:paraId="27664FDC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CA68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Urachus/Dome of bladde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A63D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11 (3.02%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3D51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10 (3.18%)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0706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1 (2.0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264D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</w:t>
            </w:r>
          </w:p>
        </w:tc>
      </w:tr>
      <w:tr w:rsidR="00285821" w:rsidRPr="005E2B6F" w14:paraId="79D7E391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7661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Overlapping lesi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1758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4 (1.10%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55F8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4 (1.27%)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047A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0 (0.0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A00C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</w:t>
            </w:r>
          </w:p>
        </w:tc>
      </w:tr>
      <w:tr w:rsidR="00285821" w:rsidRPr="005E2B6F" w14:paraId="463B2A0C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3193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Histology: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D702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0BD9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2613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811E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0.246  </w:t>
            </w:r>
          </w:p>
        </w:tc>
      </w:tr>
      <w:tr w:rsidR="00285821" w:rsidRPr="005E2B6F" w14:paraId="29D0BF9C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F981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Adenocarcinoma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C053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3 (0.82%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10AA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2 (0.64%)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FB70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1 (2.0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BB93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</w:t>
            </w:r>
          </w:p>
        </w:tc>
      </w:tr>
      <w:tr w:rsidR="00285821" w:rsidRPr="005E2B6F" w14:paraId="46A3FBF5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88E8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lastRenderedPageBreak/>
              <w:t xml:space="preserve">    Othe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FFD3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3 (0.82%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2FCB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2 (0.64%)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7F65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1 (2.0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413F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</w:t>
            </w:r>
          </w:p>
        </w:tc>
      </w:tr>
      <w:tr w:rsidR="00285821" w:rsidRPr="005E2B6F" w14:paraId="7206B604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B967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Squamous cell carcinoma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5E44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6 (1.65%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12DE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5 (1.59%)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C963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1 (2.0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7C4F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</w:t>
            </w:r>
          </w:p>
        </w:tc>
      </w:tr>
      <w:tr w:rsidR="00285821" w:rsidRPr="005E2B6F" w14:paraId="65F11BA7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B70F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Transitional cell carcinoma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7AD0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352 (96.7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5887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305 (97.1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FA26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47 (94.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6C1A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</w:t>
            </w:r>
          </w:p>
        </w:tc>
      </w:tr>
      <w:tr w:rsidR="00285821" w:rsidRPr="005E2B6F" w14:paraId="2777086A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B965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Grade: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4ED4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EDAA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53A5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C652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&lt;0.001  </w:t>
            </w:r>
          </w:p>
        </w:tc>
      </w:tr>
      <w:tr w:rsidR="00285821" w:rsidRPr="005E2B6F" w14:paraId="16733DF9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8F12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I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60BC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221 (60.7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D2CF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202 (64.3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FFC1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19 (38.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5D90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</w:t>
            </w:r>
          </w:p>
        </w:tc>
      </w:tr>
      <w:tr w:rsidR="00285821" w:rsidRPr="005E2B6F" w14:paraId="0652EEED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3938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II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094A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101 (27.7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1D99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85 (27.1%)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3585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16 (32.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1F55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</w:t>
            </w:r>
          </w:p>
        </w:tc>
      </w:tr>
      <w:tr w:rsidR="00285821" w:rsidRPr="005E2B6F" w14:paraId="7824BCBC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B511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III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2524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38 (10.4%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B95C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25 (7.96%)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CBBF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13 (26.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499C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</w:t>
            </w:r>
          </w:p>
        </w:tc>
      </w:tr>
      <w:tr w:rsidR="00285821" w:rsidRPr="005E2B6F" w14:paraId="62B43DD7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7B0C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IV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53D9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4 (1.10%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9986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2 (0.64%)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A6E2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2 (4.0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19F3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</w:t>
            </w:r>
          </w:p>
        </w:tc>
      </w:tr>
      <w:tr w:rsidR="00285821" w:rsidRPr="005E2B6F" w14:paraId="0AECE3F5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54A5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Laterality: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1B3A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5F61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E7E0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5BD5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0.524  </w:t>
            </w:r>
          </w:p>
        </w:tc>
      </w:tr>
      <w:tr w:rsidR="00285821" w:rsidRPr="005E2B6F" w14:paraId="49E5250E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DEEF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Bilateral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41C1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5 (1.37%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552A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4 (1.27%)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141C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1 (2.0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4692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</w:t>
            </w:r>
          </w:p>
        </w:tc>
      </w:tr>
      <w:tr w:rsidR="00285821" w:rsidRPr="005E2B6F" w14:paraId="0D0C98CA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7801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Lateral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AA1B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359 (98.6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D5CD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310 (98.7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0D62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49 (98.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68BA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</w:t>
            </w:r>
          </w:p>
        </w:tc>
      </w:tr>
      <w:tr w:rsidR="00285821" w:rsidRPr="005E2B6F" w14:paraId="040B0B91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4278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T Stage: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BB34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89E9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AF8D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6A18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&lt;0.001  </w:t>
            </w:r>
          </w:p>
        </w:tc>
      </w:tr>
      <w:tr w:rsidR="00285821" w:rsidRPr="005E2B6F" w14:paraId="24930F72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5C12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T1/Tis/Ta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E054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227 (62.4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BC6D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206 (65.6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6722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21 (42.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4C69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</w:t>
            </w:r>
          </w:p>
        </w:tc>
      </w:tr>
      <w:tr w:rsidR="00285821" w:rsidRPr="005E2B6F" w14:paraId="7A5DA2A6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3DD7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T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2823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98 (26.9%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A80D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83 (26.4%)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AC54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15 (30.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CF6E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</w:t>
            </w:r>
          </w:p>
        </w:tc>
      </w:tr>
      <w:tr w:rsidR="00285821" w:rsidRPr="005E2B6F" w14:paraId="7581111F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A586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T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0330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27 (7.42%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0582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20 (6.37%)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0120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7 (14.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0B9A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</w:t>
            </w:r>
          </w:p>
        </w:tc>
      </w:tr>
      <w:tr w:rsidR="00285821" w:rsidRPr="005E2B6F" w14:paraId="4E77AA5B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CDF7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T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78BD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12 (3.30%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B5D1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5 (1.59%)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CD85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7 (14.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42CD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</w:t>
            </w:r>
          </w:p>
        </w:tc>
      </w:tr>
      <w:tr w:rsidR="00285821" w:rsidRPr="005E2B6F" w14:paraId="6891B9FE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56E0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Tumor Size: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A5D8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1A79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66FA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688C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0.030  </w:t>
            </w:r>
          </w:p>
        </w:tc>
      </w:tr>
      <w:tr w:rsidR="00285821" w:rsidRPr="005E2B6F" w14:paraId="3B0D4232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3E22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0-2.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77AA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213 (58.5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A261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190 (60.5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331C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23 (46.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AB24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</w:t>
            </w:r>
          </w:p>
        </w:tc>
      </w:tr>
      <w:tr w:rsidR="00285821" w:rsidRPr="005E2B6F" w14:paraId="77896B0B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41E6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2.1-4.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BDD7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122 (33.5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BE2B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104 (33.1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4206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18 (36.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C82E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</w:t>
            </w:r>
          </w:p>
        </w:tc>
      </w:tr>
      <w:tr w:rsidR="00285821" w:rsidRPr="005E2B6F" w14:paraId="084263F8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7922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4.1-6.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FC2C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19 (5.22%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F055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13 (4.14%)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F09B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6 (12.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2A5F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</w:t>
            </w:r>
          </w:p>
        </w:tc>
      </w:tr>
      <w:tr w:rsidR="00285821" w:rsidRPr="005E2B6F" w14:paraId="066920FB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D252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6.1-8.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7A97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8 (2.20%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D4C9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5 (1.59%)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0C5F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3 (6.0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5AD2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</w:t>
            </w:r>
          </w:p>
        </w:tc>
      </w:tr>
      <w:tr w:rsidR="00285821" w:rsidRPr="005E2B6F" w14:paraId="190FA4D4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E5E0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&gt;10.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67B0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2 (0.55%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B64F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2 (0.64%)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D9C7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0 (0.0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8267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</w:t>
            </w:r>
          </w:p>
        </w:tc>
      </w:tr>
      <w:tr w:rsidR="00285821" w:rsidRPr="005E2B6F" w14:paraId="2EFD01CC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12CA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Surgery Type: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8495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209E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3B18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DE90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0.002  </w:t>
            </w:r>
          </w:p>
        </w:tc>
      </w:tr>
      <w:tr w:rsidR="00285821" w:rsidRPr="005E2B6F" w14:paraId="2450CA37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AD86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No Surger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D348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5 (1.37%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56AF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3 (0.96%)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5622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2 (4.0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3909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</w:t>
            </w:r>
          </w:p>
        </w:tc>
      </w:tr>
      <w:tr w:rsidR="00285821" w:rsidRPr="005E2B6F" w14:paraId="73CB5F3D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5F72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Local tumor destruction/excisi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6C7B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227 (62.4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A33E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204 </w:t>
            </w:r>
            <w:r w:rsidRPr="005E2B6F">
              <w:rPr>
                <w:rFonts w:ascii="Times New Roman" w:hAnsi="Times New Roman" w:cs="Times New Roman"/>
                <w:szCs w:val="21"/>
              </w:rPr>
              <w:lastRenderedPageBreak/>
              <w:t>(65.0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6567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lastRenderedPageBreak/>
              <w:t xml:space="preserve">23 </w:t>
            </w:r>
            <w:r w:rsidRPr="005E2B6F">
              <w:rPr>
                <w:rFonts w:ascii="Times New Roman" w:hAnsi="Times New Roman" w:cs="Times New Roman"/>
                <w:szCs w:val="21"/>
              </w:rPr>
              <w:lastRenderedPageBreak/>
              <w:t xml:space="preserve">(46.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FF20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lastRenderedPageBreak/>
              <w:t xml:space="preserve">         </w:t>
            </w:r>
          </w:p>
        </w:tc>
      </w:tr>
      <w:tr w:rsidR="00285821" w:rsidRPr="005E2B6F" w14:paraId="170C151A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A7A9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Partial cystectom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EC04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17 (4.67%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2554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17 (5.41%)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D31F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0 (0.0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0A4D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</w:t>
            </w:r>
          </w:p>
        </w:tc>
      </w:tr>
      <w:tr w:rsidR="00285821" w:rsidRPr="005E2B6F" w14:paraId="0A51B912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33DA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Complete cystectom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0EE2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111 (30.5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C207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88 (28.0%)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5CC9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23 (46.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677A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</w:t>
            </w:r>
          </w:p>
        </w:tc>
      </w:tr>
      <w:tr w:rsidR="00285821" w:rsidRPr="005E2B6F" w14:paraId="78B3FE68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A3DA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Complete cystectomy with pelvic exenterati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EADE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4 (1.10%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061C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2 (0.64%)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5A9B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2 (4.0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BEA7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</w:t>
            </w:r>
          </w:p>
        </w:tc>
      </w:tr>
      <w:tr w:rsidR="00285821" w:rsidRPr="005E2B6F" w14:paraId="5FB75387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D1A5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Surgery Other Sites: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7624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1CB1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956D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82CA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0.031  </w:t>
            </w:r>
          </w:p>
        </w:tc>
      </w:tr>
      <w:tr w:rsidR="00285821" w:rsidRPr="005E2B6F" w14:paraId="39AD0313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3B36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Non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3FF0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235 (64.6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B24E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210 (66.9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2531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25 (50.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8DE3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</w:t>
            </w:r>
          </w:p>
        </w:tc>
      </w:tr>
      <w:tr w:rsidR="00285821" w:rsidRPr="005E2B6F" w14:paraId="644D0528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BFED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Ye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C0A4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129 (35.4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0961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104 (33.1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91C0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25 (50.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3F7A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</w:t>
            </w:r>
          </w:p>
        </w:tc>
      </w:tr>
      <w:tr w:rsidR="00285821" w:rsidRPr="005E2B6F" w14:paraId="69232973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C790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Lymph Nodes Surgery: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DF11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5D7A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E40B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41DB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0.044  </w:t>
            </w:r>
          </w:p>
        </w:tc>
      </w:tr>
      <w:tr w:rsidR="00285821" w:rsidRPr="005E2B6F" w14:paraId="6F9BFA6A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1824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Non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DE1F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232 (63.7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F1DA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207 (65.9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0093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25 (50.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F312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</w:t>
            </w:r>
          </w:p>
        </w:tc>
      </w:tr>
      <w:tr w:rsidR="00285821" w:rsidRPr="005E2B6F" w14:paraId="4F0A648F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9E88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Regional lymph nodes remove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A226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132 (36.3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3E02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107 (34.1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A108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25 (50.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5C43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</w:t>
            </w:r>
          </w:p>
        </w:tc>
      </w:tr>
      <w:tr w:rsidR="00285821" w:rsidRPr="005E2B6F" w14:paraId="5AEC66C0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A334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Chemotherapy: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F940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F3A7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1A9F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0E25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0.099  </w:t>
            </w:r>
          </w:p>
        </w:tc>
      </w:tr>
      <w:tr w:rsidR="00285821" w:rsidRPr="005E2B6F" w14:paraId="6147E7F4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AE44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None/Unknow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2A5D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93 (25.5%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0C73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75 (23.9%)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6960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18 (36.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5A4C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</w:t>
            </w:r>
          </w:p>
        </w:tc>
      </w:tr>
      <w:tr w:rsidR="00285821" w:rsidRPr="005E2B6F" w14:paraId="150ACB09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6D62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Ye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181A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271 (74.5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6C91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239 (76.1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EFAF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32 (64.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F3D3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</w:t>
            </w:r>
          </w:p>
        </w:tc>
      </w:tr>
      <w:tr w:rsidR="00285821" w:rsidRPr="005E2B6F" w14:paraId="1B146023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C29A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Radiation: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7FD5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122D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35AC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BB7B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1.000  </w:t>
            </w:r>
          </w:p>
        </w:tc>
      </w:tr>
      <w:tr w:rsidR="00285821" w:rsidRPr="005E2B6F" w14:paraId="3CDC6AF4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DB54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None/Unknow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23B3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362 (99.5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3903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312 (99.4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D74C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50 (10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42B8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</w:t>
            </w:r>
          </w:p>
        </w:tc>
      </w:tr>
      <w:tr w:rsidR="00285821" w:rsidRPr="005E2B6F" w14:paraId="5A30126F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F1DF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Ye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F30B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2 (0.55%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D0BA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2 (0.64%)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406C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0 (0.0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2256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</w:t>
            </w:r>
          </w:p>
        </w:tc>
      </w:tr>
      <w:tr w:rsidR="00285821" w:rsidRPr="005E2B6F" w14:paraId="1762BDE0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1A53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Neoadjuvant or Adjuvant Chemotherapy: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8825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AA70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7C77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C76F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0.283  </w:t>
            </w:r>
          </w:p>
        </w:tc>
      </w:tr>
      <w:tr w:rsidR="00285821" w:rsidRPr="005E2B6F" w14:paraId="09126812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F7F7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Non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A469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91 (25.0%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1646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73 (23.2%)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7C3C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18 (36.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C691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</w:t>
            </w:r>
          </w:p>
        </w:tc>
      </w:tr>
      <w:tr w:rsidR="00285821" w:rsidRPr="005E2B6F" w14:paraId="5FA4109C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2147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chemotherapy before surger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771D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2 (0.55%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509A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2 (0.64%)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FF35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0 (0.0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773C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</w:t>
            </w:r>
          </w:p>
        </w:tc>
      </w:tr>
      <w:tr w:rsidR="00285821" w:rsidRPr="005E2B6F" w14:paraId="697C0611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2C61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chemotherapy after surger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5ACF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258 (70.9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7B50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227 (72.3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63CE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31 (62.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DB6F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</w:t>
            </w:r>
          </w:p>
        </w:tc>
      </w:tr>
      <w:tr w:rsidR="00285821" w:rsidRPr="005E2B6F" w14:paraId="555134D8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A4B9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before and afte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324A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13 (3.57%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F5A3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12 (3.82%)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1CE5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1 (2.0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5D40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</w:t>
            </w:r>
          </w:p>
        </w:tc>
      </w:tr>
      <w:tr w:rsidR="00285821" w:rsidRPr="005E2B6F" w14:paraId="36C7AD76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1F15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Neoadjuvant or Adjuvant Radiotherapy: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2F95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67DC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18CC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1498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1.000  </w:t>
            </w:r>
          </w:p>
        </w:tc>
      </w:tr>
      <w:tr w:rsidR="00285821" w:rsidRPr="005E2B6F" w14:paraId="02A78EE4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6215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Non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8DC7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362 (99.5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F672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312 (99.4%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1D4D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50 (10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DB0F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</w:t>
            </w:r>
          </w:p>
        </w:tc>
      </w:tr>
      <w:tr w:rsidR="00285821" w:rsidRPr="005E2B6F" w14:paraId="08B6A191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7C65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radiation after surger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180B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2 (0.55%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3763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2 (0.64%)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9F31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0 (0.0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E68D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</w:t>
            </w:r>
          </w:p>
        </w:tc>
      </w:tr>
      <w:tr w:rsidR="00285821" w:rsidRPr="005E2B6F" w14:paraId="12A16322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F258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Survival Month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FC6C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45.4 (30.1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AEFF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48.4 (29.4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5ED4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26.0 (27.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BDF6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&lt;0.001  </w:t>
            </w:r>
          </w:p>
        </w:tc>
      </w:tr>
      <w:tr w:rsidR="00285821" w:rsidRPr="005E2B6F" w14:paraId="1372C373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BDE2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Cancer Specific Death: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5939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BC8C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FC5B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 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236D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&lt;0.001  </w:t>
            </w:r>
          </w:p>
        </w:tc>
      </w:tr>
      <w:tr w:rsidR="00285821" w:rsidRPr="005E2B6F" w14:paraId="6E6403AF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C4C2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Not cancer specific death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0DB2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>340 (93.4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453D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314 </w:t>
            </w:r>
            <w:r w:rsidRPr="005E2B6F">
              <w:rPr>
                <w:rFonts w:ascii="Times New Roman" w:hAnsi="Times New Roman" w:cs="Times New Roman"/>
                <w:szCs w:val="21"/>
              </w:rPr>
              <w:lastRenderedPageBreak/>
              <w:t xml:space="preserve">(100%)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EF9B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lastRenderedPageBreak/>
              <w:t xml:space="preserve">26 </w:t>
            </w:r>
            <w:r w:rsidRPr="005E2B6F">
              <w:rPr>
                <w:rFonts w:ascii="Times New Roman" w:hAnsi="Times New Roman" w:cs="Times New Roman"/>
                <w:szCs w:val="21"/>
              </w:rPr>
              <w:lastRenderedPageBreak/>
              <w:t xml:space="preserve">(52.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DADC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lastRenderedPageBreak/>
              <w:t xml:space="preserve">         </w:t>
            </w:r>
          </w:p>
        </w:tc>
      </w:tr>
      <w:tr w:rsidR="00285821" w:rsidRPr="005E2B6F" w14:paraId="1A80ED81" w14:textId="77777777" w:rsidTr="005E2B6F">
        <w:trPr>
          <w:trHeight w:val="282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41A5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Dead due to bladder cance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0E2B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24 (6.59%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3613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0 (0.00%)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686C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24 (48.0%)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B1D4" w14:textId="77777777" w:rsidR="00285821" w:rsidRPr="005E2B6F" w:rsidRDefault="00285821" w:rsidP="00285821">
            <w:pPr>
              <w:rPr>
                <w:rFonts w:ascii="Times New Roman" w:hAnsi="Times New Roman" w:cs="Times New Roman"/>
                <w:szCs w:val="21"/>
              </w:rPr>
            </w:pPr>
            <w:r w:rsidRPr="005E2B6F">
              <w:rPr>
                <w:rFonts w:ascii="Times New Roman" w:hAnsi="Times New Roman" w:cs="Times New Roman"/>
                <w:szCs w:val="21"/>
              </w:rPr>
              <w:t xml:space="preserve">         </w:t>
            </w:r>
          </w:p>
        </w:tc>
      </w:tr>
    </w:tbl>
    <w:p w14:paraId="231DDE00" w14:textId="77777777" w:rsidR="005A7B19" w:rsidRPr="005E2B6F" w:rsidRDefault="005A7B19">
      <w:pPr>
        <w:rPr>
          <w:rFonts w:ascii="Times New Roman" w:hAnsi="Times New Roman" w:cs="Times New Roman"/>
          <w:szCs w:val="21"/>
        </w:rPr>
      </w:pPr>
    </w:p>
    <w:sectPr w:rsidR="005A7B19" w:rsidRPr="005E2B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1BC729" w14:textId="77777777" w:rsidR="00C1198D" w:rsidRDefault="00C1198D" w:rsidP="005E2B6F">
      <w:r>
        <w:separator/>
      </w:r>
    </w:p>
  </w:endnote>
  <w:endnote w:type="continuationSeparator" w:id="0">
    <w:p w14:paraId="4B8727A4" w14:textId="77777777" w:rsidR="00C1198D" w:rsidRDefault="00C1198D" w:rsidP="005E2B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FE26B7" w14:textId="77777777" w:rsidR="00C1198D" w:rsidRDefault="00C1198D" w:rsidP="005E2B6F">
      <w:r>
        <w:separator/>
      </w:r>
    </w:p>
  </w:footnote>
  <w:footnote w:type="continuationSeparator" w:id="0">
    <w:p w14:paraId="1B9812D9" w14:textId="77777777" w:rsidR="00C1198D" w:rsidRDefault="00C1198D" w:rsidP="005E2B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4CF"/>
    <w:rsid w:val="00285821"/>
    <w:rsid w:val="005A7B19"/>
    <w:rsid w:val="005E2B6F"/>
    <w:rsid w:val="00C1198D"/>
    <w:rsid w:val="00D91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60C0FE"/>
  <w15:chartTrackingRefBased/>
  <w15:docId w15:val="{322CB7D9-2B76-42EE-BF0C-84ADB5F39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2B6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2B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2B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2B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882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46</Words>
  <Characters>4255</Characters>
  <Application>Microsoft Office Word</Application>
  <DocSecurity>0</DocSecurity>
  <Lines>35</Lines>
  <Paragraphs>9</Paragraphs>
  <ScaleCrop>false</ScaleCrop>
  <Company/>
  <LinksUpToDate>false</LinksUpToDate>
  <CharactersWithSpaces>4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善 李</dc:creator>
  <cp:keywords/>
  <dc:description/>
  <cp:lastModifiedBy>善 李</cp:lastModifiedBy>
  <cp:revision>3</cp:revision>
  <dcterms:created xsi:type="dcterms:W3CDTF">2023-10-13T10:33:00Z</dcterms:created>
  <dcterms:modified xsi:type="dcterms:W3CDTF">2024-01-05T08:20:00Z</dcterms:modified>
</cp:coreProperties>
</file>